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369D" w14:textId="3C5919B4" w:rsidR="00C10EB6" w:rsidRPr="00785BDD" w:rsidRDefault="003454B0">
      <w:pPr>
        <w:rPr>
          <w:rFonts w:ascii="Arial" w:hAnsi="Arial" w:cs="Arial"/>
          <w:lang w:val="en-US"/>
        </w:rPr>
      </w:pPr>
      <w:r w:rsidRPr="00785BDD">
        <w:rPr>
          <w:rFonts w:ascii="Arial" w:hAnsi="Arial" w:cs="Arial"/>
          <w:lang w:val="en-US"/>
        </w:rPr>
        <w:t>Additional file 1</w:t>
      </w:r>
    </w:p>
    <w:p w14:paraId="48FCED8B" w14:textId="799C7D85" w:rsidR="009D452E" w:rsidRPr="00785BDD" w:rsidRDefault="009D452E">
      <w:pPr>
        <w:rPr>
          <w:rFonts w:ascii="Arial" w:hAnsi="Arial" w:cs="Arial"/>
          <w:b/>
          <w:bCs/>
          <w:lang w:val="en-US"/>
        </w:rPr>
      </w:pPr>
      <w:r w:rsidRPr="00785BDD">
        <w:rPr>
          <w:rFonts w:ascii="Arial" w:hAnsi="Arial" w:cs="Arial"/>
          <w:b/>
          <w:bCs/>
          <w:lang w:val="en-US"/>
        </w:rPr>
        <w:t>Comparative subgroup analysis</w:t>
      </w:r>
    </w:p>
    <w:p w14:paraId="03884E88" w14:textId="2A78D8A5" w:rsidR="00610A87" w:rsidRPr="00785BDD" w:rsidRDefault="00F66085" w:rsidP="00F66085">
      <w:pPr>
        <w:jc w:val="both"/>
        <w:rPr>
          <w:rFonts w:ascii="Arial" w:hAnsi="Arial" w:cs="Arial"/>
          <w:lang w:val="en-US"/>
        </w:rPr>
      </w:pPr>
      <w:r w:rsidRPr="00785BDD">
        <w:rPr>
          <w:rFonts w:ascii="Arial" w:hAnsi="Arial" w:cs="Arial"/>
          <w:lang w:val="en-US"/>
        </w:rPr>
        <w:t xml:space="preserve">Of 66 patients, we identified </w:t>
      </w:r>
      <w:r w:rsidR="00F15E3F" w:rsidRPr="00785BDD">
        <w:rPr>
          <w:rFonts w:ascii="Arial" w:hAnsi="Arial" w:cs="Arial"/>
          <w:lang w:val="en-US"/>
        </w:rPr>
        <w:t>28</w:t>
      </w:r>
      <w:r w:rsidRPr="00785BDD">
        <w:rPr>
          <w:rFonts w:ascii="Arial" w:hAnsi="Arial" w:cs="Arial"/>
          <w:lang w:val="en-US"/>
        </w:rPr>
        <w:t xml:space="preserve"> children with</w:t>
      </w:r>
      <w:r w:rsidR="00AB56A5" w:rsidRPr="00785BDD">
        <w:rPr>
          <w:rFonts w:ascii="Arial" w:hAnsi="Arial" w:cs="Arial"/>
          <w:lang w:val="en-US"/>
        </w:rPr>
        <w:t xml:space="preserve"> </w:t>
      </w:r>
      <w:r w:rsidRPr="00785BDD">
        <w:rPr>
          <w:rFonts w:ascii="Arial" w:hAnsi="Arial" w:cs="Arial"/>
          <w:lang w:val="en-US"/>
        </w:rPr>
        <w:t xml:space="preserve">crescentic glomeruli </w:t>
      </w:r>
      <w:r w:rsidR="00A96846" w:rsidRPr="00785BDD">
        <w:rPr>
          <w:rFonts w:ascii="Arial" w:hAnsi="Arial" w:cs="Arial"/>
          <w:lang w:val="en-US"/>
        </w:rPr>
        <w:t>and/</w:t>
      </w:r>
      <w:r w:rsidRPr="00785BDD">
        <w:rPr>
          <w:rFonts w:ascii="Arial" w:hAnsi="Arial" w:cs="Arial"/>
          <w:lang w:val="en-US"/>
        </w:rPr>
        <w:t xml:space="preserve">or nephrotic syndrome at onset of </w:t>
      </w:r>
      <w:proofErr w:type="spellStart"/>
      <w:r w:rsidRPr="00785BDD">
        <w:rPr>
          <w:rFonts w:ascii="Arial" w:hAnsi="Arial" w:cs="Arial"/>
          <w:lang w:val="en-US"/>
        </w:rPr>
        <w:t>IgAVN</w:t>
      </w:r>
      <w:proofErr w:type="spellEnd"/>
      <w:r w:rsidRPr="00785BDD">
        <w:rPr>
          <w:rFonts w:ascii="Arial" w:hAnsi="Arial" w:cs="Arial"/>
          <w:lang w:val="en-US"/>
        </w:rPr>
        <w:t>. Referring to the German Society of Pediatric Neph</w:t>
      </w:r>
      <w:r w:rsidR="0095475B" w:rsidRPr="00785BDD">
        <w:rPr>
          <w:rFonts w:ascii="Arial" w:hAnsi="Arial" w:cs="Arial"/>
          <w:lang w:val="en-US"/>
        </w:rPr>
        <w:t>r</w:t>
      </w:r>
      <w:r w:rsidRPr="00785BDD">
        <w:rPr>
          <w:rFonts w:ascii="Arial" w:hAnsi="Arial" w:cs="Arial"/>
          <w:lang w:val="en-US"/>
        </w:rPr>
        <w:t xml:space="preserve">ology, </w:t>
      </w:r>
      <w:r w:rsidR="00F15E3F" w:rsidRPr="00785BDD">
        <w:rPr>
          <w:rFonts w:ascii="Arial" w:hAnsi="Arial" w:cs="Arial"/>
          <w:lang w:val="en-US"/>
        </w:rPr>
        <w:t xml:space="preserve">a corticosteroid pulse therapy </w:t>
      </w:r>
      <w:r w:rsidR="00AB56A5" w:rsidRPr="00785BDD">
        <w:rPr>
          <w:rFonts w:ascii="Arial" w:hAnsi="Arial" w:cs="Arial"/>
          <w:lang w:val="en-US"/>
        </w:rPr>
        <w:t xml:space="preserve">only </w:t>
      </w:r>
      <w:r w:rsidR="00F15E3F" w:rsidRPr="00785BDD">
        <w:rPr>
          <w:rFonts w:ascii="Arial" w:hAnsi="Arial" w:cs="Arial"/>
          <w:lang w:val="en-US"/>
        </w:rPr>
        <w:t xml:space="preserve">would have been recommended. Of these 28 children, </w:t>
      </w:r>
      <w:r w:rsidR="00AB56A5" w:rsidRPr="00785BDD">
        <w:rPr>
          <w:rFonts w:ascii="Arial" w:hAnsi="Arial" w:cs="Arial"/>
          <w:lang w:val="en-US"/>
        </w:rPr>
        <w:t xml:space="preserve">17 received corticosteroid pulse therapy per protocol, </w:t>
      </w:r>
      <w:r w:rsidR="00F15E3F" w:rsidRPr="00785BDD">
        <w:rPr>
          <w:rFonts w:ascii="Arial" w:hAnsi="Arial" w:cs="Arial"/>
          <w:lang w:val="en-US"/>
        </w:rPr>
        <w:t>11 did not receive</w:t>
      </w:r>
      <w:r w:rsidR="00AB56A5" w:rsidRPr="00785BDD">
        <w:rPr>
          <w:rFonts w:ascii="Arial" w:hAnsi="Arial" w:cs="Arial"/>
          <w:lang w:val="en-US"/>
        </w:rPr>
        <w:t xml:space="preserve"> any</w:t>
      </w:r>
      <w:r w:rsidR="00F15E3F" w:rsidRPr="00785BDD">
        <w:rPr>
          <w:rFonts w:ascii="Arial" w:hAnsi="Arial" w:cs="Arial"/>
          <w:lang w:val="en-US"/>
        </w:rPr>
        <w:t xml:space="preserve"> </w:t>
      </w:r>
      <w:r w:rsidR="00AB56A5" w:rsidRPr="00785BDD">
        <w:rPr>
          <w:rFonts w:ascii="Arial" w:hAnsi="Arial" w:cs="Arial"/>
          <w:lang w:val="en-US"/>
        </w:rPr>
        <w:t xml:space="preserve">immunosuppressive therapy. </w:t>
      </w:r>
      <w:r w:rsidR="00F15E3F" w:rsidRPr="00785BDD">
        <w:rPr>
          <w:rFonts w:ascii="Arial" w:hAnsi="Arial" w:cs="Arial"/>
          <w:lang w:val="en-US"/>
        </w:rPr>
        <w:t>We therefore perfo</w:t>
      </w:r>
      <w:r w:rsidR="00A96846" w:rsidRPr="00785BDD">
        <w:rPr>
          <w:rFonts w:ascii="Arial" w:hAnsi="Arial" w:cs="Arial"/>
          <w:lang w:val="en-US"/>
        </w:rPr>
        <w:t>r</w:t>
      </w:r>
      <w:r w:rsidR="00F15E3F" w:rsidRPr="00785BDD">
        <w:rPr>
          <w:rFonts w:ascii="Arial" w:hAnsi="Arial" w:cs="Arial"/>
          <w:lang w:val="en-US"/>
        </w:rPr>
        <w:t>med a comparative subgroup analysis which</w:t>
      </w:r>
      <w:r w:rsidR="001E55BE" w:rsidRPr="00785BDD">
        <w:rPr>
          <w:rFonts w:ascii="Arial" w:hAnsi="Arial" w:cs="Arial"/>
          <w:lang w:val="en-US"/>
        </w:rPr>
        <w:t xml:space="preserve"> showed similar improvements of clinical symptoms and proteinuria.</w:t>
      </w:r>
    </w:p>
    <w:p w14:paraId="6C252DC9" w14:textId="77777777" w:rsidR="00F66085" w:rsidRPr="00785BDD" w:rsidRDefault="00F66085">
      <w:pPr>
        <w:rPr>
          <w:rFonts w:ascii="Arial" w:hAnsi="Arial" w:cs="Arial"/>
          <w:lang w:val="en-US"/>
        </w:rPr>
      </w:pPr>
    </w:p>
    <w:p w14:paraId="3C08E855" w14:textId="55F2B61E" w:rsidR="00EF43A9" w:rsidRPr="00785BDD" w:rsidRDefault="00EF43A9">
      <w:pPr>
        <w:rPr>
          <w:rFonts w:ascii="Arial" w:hAnsi="Arial" w:cs="Arial"/>
          <w:lang w:val="en-US"/>
        </w:rPr>
      </w:pPr>
      <w:r w:rsidRPr="00785BDD">
        <w:rPr>
          <w:rFonts w:ascii="Arial" w:hAnsi="Arial" w:cs="Arial"/>
          <w:u w:val="single"/>
          <w:lang w:val="en-US"/>
        </w:rPr>
        <w:t>Group I</w:t>
      </w:r>
      <w:r w:rsidRPr="00785BDD">
        <w:rPr>
          <w:rFonts w:ascii="Arial" w:hAnsi="Arial" w:cs="Arial"/>
          <w:lang w:val="en-US"/>
        </w:rPr>
        <w:t xml:space="preserve">: </w:t>
      </w:r>
      <w:r w:rsidR="00610A87" w:rsidRPr="00785BDD">
        <w:rPr>
          <w:rFonts w:ascii="Arial" w:hAnsi="Arial" w:cs="Arial"/>
          <w:lang w:val="en-US"/>
        </w:rPr>
        <w:t>All p</w:t>
      </w:r>
      <w:r w:rsidRPr="00785BDD">
        <w:rPr>
          <w:rFonts w:ascii="Arial" w:hAnsi="Arial" w:cs="Arial"/>
          <w:lang w:val="en-US"/>
        </w:rPr>
        <w:t xml:space="preserve">atients with </w:t>
      </w:r>
      <w:proofErr w:type="spellStart"/>
      <w:r w:rsidRPr="00785BDD">
        <w:rPr>
          <w:rFonts w:ascii="Arial" w:hAnsi="Arial" w:cs="Arial"/>
          <w:lang w:val="en-US"/>
        </w:rPr>
        <w:t>IgAVN</w:t>
      </w:r>
      <w:proofErr w:type="spellEnd"/>
      <w:r w:rsidRPr="00785BDD">
        <w:rPr>
          <w:rFonts w:ascii="Arial" w:hAnsi="Arial" w:cs="Arial"/>
          <w:lang w:val="en-US"/>
        </w:rPr>
        <w:t xml:space="preserve"> and crescentic glomeruli or nephrotic syndrome treated with CS pulse therapy</w:t>
      </w:r>
    </w:p>
    <w:p w14:paraId="204CB78B" w14:textId="16C75F37" w:rsidR="00672873" w:rsidRPr="00785BDD" w:rsidRDefault="00672873" w:rsidP="00672873">
      <w:pPr>
        <w:rPr>
          <w:rFonts w:ascii="Arial" w:hAnsi="Arial" w:cs="Arial"/>
          <w:lang w:val="en-US"/>
        </w:rPr>
      </w:pPr>
      <w:r w:rsidRPr="00785BDD">
        <w:rPr>
          <w:rFonts w:ascii="Arial" w:hAnsi="Arial" w:cs="Arial"/>
          <w:u w:val="single"/>
          <w:lang w:val="en-US"/>
        </w:rPr>
        <w:t>Group II</w:t>
      </w:r>
      <w:r w:rsidRPr="00785BDD">
        <w:rPr>
          <w:rFonts w:ascii="Arial" w:hAnsi="Arial" w:cs="Arial"/>
          <w:lang w:val="en-US"/>
        </w:rPr>
        <w:t xml:space="preserve">: </w:t>
      </w:r>
      <w:r w:rsidR="00610A87" w:rsidRPr="00785BDD">
        <w:rPr>
          <w:rFonts w:ascii="Arial" w:hAnsi="Arial" w:cs="Arial"/>
          <w:lang w:val="en-US"/>
        </w:rPr>
        <w:t>All p</w:t>
      </w:r>
      <w:r w:rsidRPr="00785BDD">
        <w:rPr>
          <w:rFonts w:ascii="Arial" w:hAnsi="Arial" w:cs="Arial"/>
          <w:lang w:val="en-US"/>
        </w:rPr>
        <w:t xml:space="preserve">atients with </w:t>
      </w:r>
      <w:proofErr w:type="spellStart"/>
      <w:r w:rsidRPr="00785BDD">
        <w:rPr>
          <w:rFonts w:ascii="Arial" w:hAnsi="Arial" w:cs="Arial"/>
          <w:lang w:val="en-US"/>
        </w:rPr>
        <w:t>IgAVN</w:t>
      </w:r>
      <w:proofErr w:type="spellEnd"/>
      <w:r w:rsidRPr="00785BDD">
        <w:rPr>
          <w:rFonts w:ascii="Arial" w:hAnsi="Arial" w:cs="Arial"/>
          <w:lang w:val="en-US"/>
        </w:rPr>
        <w:t xml:space="preserve"> and crescentic glomeruli or nephrotic syndrome without immunosuppressive therapy</w:t>
      </w:r>
    </w:p>
    <w:p w14:paraId="78B7CC5D" w14:textId="28FC8CD2" w:rsidR="00877702" w:rsidRPr="00785BDD" w:rsidRDefault="00877702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701"/>
        <w:gridCol w:w="1588"/>
        <w:gridCol w:w="703"/>
      </w:tblGrid>
      <w:tr w:rsidR="00696C29" w:rsidRPr="00785BDD" w14:paraId="0DA97941" w14:textId="63293248" w:rsidTr="00582AEE">
        <w:tc>
          <w:tcPr>
            <w:tcW w:w="5070" w:type="dxa"/>
            <w:tcBorders>
              <w:bottom w:val="single" w:sz="6" w:space="0" w:color="auto"/>
            </w:tcBorders>
          </w:tcPr>
          <w:p w14:paraId="0E844378" w14:textId="77777777" w:rsidR="00696C29" w:rsidRPr="00785BDD" w:rsidRDefault="00696C2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031D1489" w14:textId="7EC0B4A8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1588" w:type="dxa"/>
            <w:tcBorders>
              <w:bottom w:val="single" w:sz="6" w:space="0" w:color="auto"/>
            </w:tcBorders>
          </w:tcPr>
          <w:p w14:paraId="670B10F8" w14:textId="38C51D44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703" w:type="dxa"/>
            <w:tcBorders>
              <w:bottom w:val="single" w:sz="6" w:space="0" w:color="auto"/>
            </w:tcBorders>
          </w:tcPr>
          <w:p w14:paraId="3E7AEA8B" w14:textId="18F0DE46" w:rsidR="00696C29" w:rsidRPr="00785BDD" w:rsidRDefault="00672873" w:rsidP="009C7B53">
            <w:pPr>
              <w:tabs>
                <w:tab w:val="left" w:pos="310"/>
                <w:tab w:val="right" w:pos="487"/>
              </w:tabs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85BDD">
              <w:rPr>
                <w:rFonts w:ascii="Arial" w:hAnsi="Arial" w:cs="Arial"/>
                <w:i/>
                <w:iCs/>
                <w:lang w:val="en-US"/>
              </w:rPr>
              <w:tab/>
              <w:t>p</w:t>
            </w:r>
          </w:p>
        </w:tc>
      </w:tr>
      <w:tr w:rsidR="00696C29" w:rsidRPr="00785BDD" w14:paraId="566C57E8" w14:textId="0C84B00A" w:rsidTr="00582AEE">
        <w:tc>
          <w:tcPr>
            <w:tcW w:w="5070" w:type="dxa"/>
            <w:tcBorders>
              <w:top w:val="single" w:sz="6" w:space="0" w:color="auto"/>
            </w:tcBorders>
          </w:tcPr>
          <w:p w14:paraId="399D6FE8" w14:textId="6592005A" w:rsidR="00696C29" w:rsidRPr="00785BDD" w:rsidRDefault="00696C29">
            <w:pPr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 xml:space="preserve">Age at diagnosis of </w:t>
            </w:r>
            <w:proofErr w:type="spellStart"/>
            <w:r w:rsidRPr="00785BDD">
              <w:rPr>
                <w:rFonts w:ascii="Arial" w:hAnsi="Arial" w:cs="Arial"/>
                <w:lang w:val="en-US"/>
              </w:rPr>
              <w:t>IgAVN</w:t>
            </w:r>
            <w:proofErr w:type="spellEnd"/>
            <w:r w:rsidRPr="00785BDD">
              <w:rPr>
                <w:rFonts w:ascii="Arial" w:hAnsi="Arial" w:cs="Arial"/>
                <w:lang w:val="en-US"/>
              </w:rPr>
              <w:t xml:space="preserve"> (median)</w:t>
            </w:r>
            <w:r w:rsidR="009849D6" w:rsidRPr="00785BDD">
              <w:rPr>
                <w:rFonts w:ascii="Arial" w:hAnsi="Arial" w:cs="Arial"/>
                <w:lang w:val="en-US"/>
              </w:rPr>
              <w:t xml:space="preserve"> in years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C1553B7" w14:textId="77777777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8.1</w:t>
            </w:r>
            <w:r w:rsidR="009849D6" w:rsidRPr="00785BDD">
              <w:rPr>
                <w:rFonts w:ascii="Arial" w:hAnsi="Arial" w:cs="Arial"/>
                <w:lang w:val="en-US"/>
              </w:rPr>
              <w:t xml:space="preserve"> </w:t>
            </w:r>
          </w:p>
          <w:p w14:paraId="67DAF816" w14:textId="7E4F4561" w:rsidR="009849D6" w:rsidRPr="00785BDD" w:rsidRDefault="009849D6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(3.9 – 16.9)</w:t>
            </w:r>
          </w:p>
        </w:tc>
        <w:tc>
          <w:tcPr>
            <w:tcW w:w="1588" w:type="dxa"/>
            <w:tcBorders>
              <w:top w:val="single" w:sz="6" w:space="0" w:color="auto"/>
            </w:tcBorders>
          </w:tcPr>
          <w:p w14:paraId="37945385" w14:textId="77777777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7.6</w:t>
            </w:r>
          </w:p>
          <w:p w14:paraId="6B980622" w14:textId="7ADD716D" w:rsidR="009849D6" w:rsidRPr="00785BDD" w:rsidRDefault="009849D6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(2.7 – 17.3)</w:t>
            </w:r>
          </w:p>
        </w:tc>
        <w:tc>
          <w:tcPr>
            <w:tcW w:w="703" w:type="dxa"/>
            <w:tcBorders>
              <w:top w:val="single" w:sz="6" w:space="0" w:color="auto"/>
            </w:tcBorders>
          </w:tcPr>
          <w:p w14:paraId="5962256E" w14:textId="4F091409" w:rsidR="00696C29" w:rsidRPr="00785BDD" w:rsidRDefault="009849D6" w:rsidP="009C7B53">
            <w:pPr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85BDD">
              <w:rPr>
                <w:rFonts w:ascii="Arial" w:hAnsi="Arial" w:cs="Arial"/>
                <w:i/>
                <w:iCs/>
                <w:lang w:val="en-US"/>
              </w:rPr>
              <w:t>0.94</w:t>
            </w:r>
          </w:p>
        </w:tc>
      </w:tr>
      <w:tr w:rsidR="005A2468" w:rsidRPr="00785BDD" w14:paraId="297ECC57" w14:textId="77777777" w:rsidTr="00785BDD">
        <w:tc>
          <w:tcPr>
            <w:tcW w:w="5070" w:type="dxa"/>
          </w:tcPr>
          <w:p w14:paraId="7A70BBE4" w14:textId="0E9647EE" w:rsidR="005A2468" w:rsidRPr="00785BDD" w:rsidRDefault="005A2468">
            <w:pPr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701" w:type="dxa"/>
          </w:tcPr>
          <w:p w14:paraId="51E51981" w14:textId="4D43D9F6" w:rsidR="005A2468" w:rsidRPr="00785BDD" w:rsidRDefault="00F3031E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588" w:type="dxa"/>
          </w:tcPr>
          <w:p w14:paraId="5D10577B" w14:textId="3F0D8670" w:rsidR="005A2468" w:rsidRPr="00785BDD" w:rsidRDefault="00F3031E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03" w:type="dxa"/>
          </w:tcPr>
          <w:p w14:paraId="56F8FFEB" w14:textId="071D9857" w:rsidR="005A2468" w:rsidRPr="00785BDD" w:rsidRDefault="009849D6" w:rsidP="009C7B53">
            <w:pPr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85BDD">
              <w:rPr>
                <w:rFonts w:ascii="Arial" w:hAnsi="Arial" w:cs="Arial"/>
                <w:i/>
                <w:iCs/>
                <w:lang w:val="en-US"/>
              </w:rPr>
              <w:t>0.32</w:t>
            </w:r>
          </w:p>
        </w:tc>
      </w:tr>
      <w:tr w:rsidR="005A2468" w:rsidRPr="00785BDD" w14:paraId="1FE71E07" w14:textId="77777777" w:rsidTr="00785BDD">
        <w:tc>
          <w:tcPr>
            <w:tcW w:w="5070" w:type="dxa"/>
          </w:tcPr>
          <w:p w14:paraId="190DD70F" w14:textId="3A7FAF03" w:rsidR="005A2468" w:rsidRPr="00785BDD" w:rsidRDefault="005A2468">
            <w:pPr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701" w:type="dxa"/>
          </w:tcPr>
          <w:p w14:paraId="43002168" w14:textId="34E5C1F3" w:rsidR="005A2468" w:rsidRPr="00785BDD" w:rsidRDefault="00F3031E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588" w:type="dxa"/>
          </w:tcPr>
          <w:p w14:paraId="770E6D24" w14:textId="6D4E5619" w:rsidR="005A2468" w:rsidRPr="00785BDD" w:rsidRDefault="00F3031E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03" w:type="dxa"/>
          </w:tcPr>
          <w:p w14:paraId="7F7E0086" w14:textId="01E34DA9" w:rsidR="005A2468" w:rsidRPr="00785BDD" w:rsidRDefault="009849D6" w:rsidP="009C7B53">
            <w:pPr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85BDD">
              <w:rPr>
                <w:rFonts w:ascii="Arial" w:hAnsi="Arial" w:cs="Arial"/>
                <w:i/>
                <w:iCs/>
                <w:lang w:val="en-US"/>
              </w:rPr>
              <w:t>0.32</w:t>
            </w:r>
          </w:p>
        </w:tc>
      </w:tr>
      <w:tr w:rsidR="00696C29" w:rsidRPr="00785BDD" w14:paraId="04E4DF54" w14:textId="2542D6D6" w:rsidTr="00785BDD">
        <w:tc>
          <w:tcPr>
            <w:tcW w:w="5070" w:type="dxa"/>
          </w:tcPr>
          <w:p w14:paraId="1575390C" w14:textId="4387FC2F" w:rsidR="00696C29" w:rsidRPr="00785BDD" w:rsidRDefault="00696C29">
            <w:pPr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 xml:space="preserve">Days from </w:t>
            </w:r>
            <w:proofErr w:type="spellStart"/>
            <w:r w:rsidRPr="00785BDD">
              <w:rPr>
                <w:rFonts w:ascii="Arial" w:hAnsi="Arial" w:cs="Arial"/>
                <w:lang w:val="en-US"/>
              </w:rPr>
              <w:t>IgAV</w:t>
            </w:r>
            <w:proofErr w:type="spellEnd"/>
            <w:r w:rsidRPr="00785BDD">
              <w:rPr>
                <w:rFonts w:ascii="Arial" w:hAnsi="Arial" w:cs="Arial"/>
                <w:lang w:val="en-US"/>
              </w:rPr>
              <w:t xml:space="preserve"> to first nephritic symptoms</w:t>
            </w:r>
          </w:p>
        </w:tc>
        <w:tc>
          <w:tcPr>
            <w:tcW w:w="1701" w:type="dxa"/>
          </w:tcPr>
          <w:p w14:paraId="4D1A4C10" w14:textId="637681D7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588" w:type="dxa"/>
          </w:tcPr>
          <w:p w14:paraId="4C6F3C9D" w14:textId="18107684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703" w:type="dxa"/>
          </w:tcPr>
          <w:p w14:paraId="10389C79" w14:textId="48549857" w:rsidR="00696C29" w:rsidRPr="00785BDD" w:rsidRDefault="009849D6" w:rsidP="009C7B53">
            <w:pPr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85BDD">
              <w:rPr>
                <w:rFonts w:ascii="Arial" w:hAnsi="Arial" w:cs="Arial"/>
                <w:i/>
                <w:iCs/>
                <w:lang w:val="en-US"/>
              </w:rPr>
              <w:t>0.96</w:t>
            </w:r>
          </w:p>
        </w:tc>
      </w:tr>
      <w:tr w:rsidR="00696C29" w:rsidRPr="00785BDD" w14:paraId="3A8057CC" w14:textId="66D7816E" w:rsidTr="00785BDD">
        <w:tc>
          <w:tcPr>
            <w:tcW w:w="5070" w:type="dxa"/>
            <w:tcBorders>
              <w:bottom w:val="single" w:sz="8" w:space="0" w:color="auto"/>
            </w:tcBorders>
            <w:vAlign w:val="bottom"/>
          </w:tcPr>
          <w:p w14:paraId="5B584100" w14:textId="60A3960F" w:rsidR="00696C29" w:rsidRPr="00785BDD" w:rsidRDefault="00696C29" w:rsidP="00696C29">
            <w:pPr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Days from first nephritic symptoms to biopsy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3C292A3" w14:textId="31A902A7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46BCE2B9" w14:textId="659E34AC" w:rsidR="00696C29" w:rsidRPr="00785BDD" w:rsidRDefault="00696C29" w:rsidP="00696C29">
            <w:pPr>
              <w:jc w:val="right"/>
              <w:rPr>
                <w:rFonts w:ascii="Arial" w:hAnsi="Arial" w:cs="Arial"/>
                <w:lang w:val="en-US"/>
              </w:rPr>
            </w:pPr>
            <w:r w:rsidRPr="00785BDD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703" w:type="dxa"/>
            <w:tcBorders>
              <w:bottom w:val="single" w:sz="8" w:space="0" w:color="auto"/>
            </w:tcBorders>
          </w:tcPr>
          <w:p w14:paraId="748D50FE" w14:textId="3AFDFFCC" w:rsidR="00696C29" w:rsidRPr="00785BDD" w:rsidRDefault="009849D6" w:rsidP="009C7B53">
            <w:pPr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85BDD">
              <w:rPr>
                <w:rFonts w:ascii="Arial" w:hAnsi="Arial" w:cs="Arial"/>
                <w:i/>
                <w:iCs/>
                <w:lang w:val="en-US"/>
              </w:rPr>
              <w:t>0.50</w:t>
            </w:r>
          </w:p>
        </w:tc>
      </w:tr>
    </w:tbl>
    <w:p w14:paraId="7BB321B0" w14:textId="4B3760F8" w:rsidR="00877702" w:rsidRPr="00785BDD" w:rsidRDefault="009C7B53" w:rsidP="009C7B53">
      <w:pPr>
        <w:pStyle w:val="Beschriftung"/>
        <w:jc w:val="right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1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fldChar w:fldCharType="end"/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Patient characteristics of two comparative groups</w:t>
      </w:r>
      <w:r w:rsidR="005A2468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Group I: Patients with </w:t>
      </w:r>
      <w:proofErr w:type="spellStart"/>
      <w:r w:rsidR="005A2468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gAVN</w:t>
      </w:r>
      <w:proofErr w:type="spellEnd"/>
      <w:r w:rsidR="005A2468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crescentic glomeruli or nephrotic syndrome treated with CS pulse therapy; Group II Patients with </w:t>
      </w:r>
      <w:proofErr w:type="spellStart"/>
      <w:r w:rsidR="005A2468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gAVN</w:t>
      </w:r>
      <w:proofErr w:type="spellEnd"/>
      <w:r w:rsidR="005A2468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crescentic glomeruli or nephrotic syndrome without immunosuppressive therapy)</w:t>
      </w:r>
    </w:p>
    <w:p w14:paraId="06AA58B7" w14:textId="77777777" w:rsidR="00216714" w:rsidRPr="00785BDD" w:rsidRDefault="00216714">
      <w:pPr>
        <w:rPr>
          <w:rFonts w:ascii="Arial" w:hAnsi="Arial" w:cs="Arial"/>
          <w:lang w:val="en-US"/>
        </w:rPr>
      </w:pPr>
    </w:p>
    <w:p w14:paraId="50C87467" w14:textId="308BF081" w:rsidR="009D452E" w:rsidRPr="00785BDD" w:rsidRDefault="009D452E">
      <w:pPr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599"/>
        <w:gridCol w:w="1596"/>
        <w:gridCol w:w="1741"/>
        <w:gridCol w:w="1742"/>
        <w:gridCol w:w="1451"/>
      </w:tblGrid>
      <w:tr w:rsidR="0094351B" w:rsidRPr="00785BDD" w14:paraId="6048904D" w14:textId="77777777" w:rsidTr="002B61CC"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</w:tcPr>
          <w:p w14:paraId="52CF750F" w14:textId="77777777" w:rsidR="0094351B" w:rsidRPr="00785BDD" w:rsidRDefault="0094351B" w:rsidP="00C7161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63C2A34A" w14:textId="54AB69B2" w:rsidR="0094351B" w:rsidRPr="00785BDD" w:rsidRDefault="0094351B" w:rsidP="00C7161C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Crescentic glomeruli [%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34517619" w14:textId="444E4A94" w:rsidR="0094351B" w:rsidRPr="00785BDD" w:rsidRDefault="0094351B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 xml:space="preserve">1-24%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crescentic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glomeruli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[%]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14:paraId="27C15A15" w14:textId="61659922" w:rsidR="0094351B" w:rsidRPr="00785BDD" w:rsidRDefault="0094351B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 xml:space="preserve">25-49%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crescentic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glomeruli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[%]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</w:tcPr>
          <w:p w14:paraId="69413A56" w14:textId="60CB2BD1" w:rsidR="0094351B" w:rsidRPr="00785BDD" w:rsidRDefault="0094351B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 xml:space="preserve">≥50%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crescentic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glomeruli</w:t>
            </w:r>
            <w:proofErr w:type="spellEnd"/>
          </w:p>
          <w:p w14:paraId="0667E736" w14:textId="77777777" w:rsidR="0094351B" w:rsidRPr="00785BDD" w:rsidRDefault="0094351B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14:paraId="5B1DC0A8" w14:textId="08E714AE" w:rsidR="0094351B" w:rsidRPr="00785BDD" w:rsidRDefault="0094351B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Chronic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lesions</w:t>
            </w:r>
            <w:proofErr w:type="spellEnd"/>
          </w:p>
          <w:p w14:paraId="1F74D628" w14:textId="77777777" w:rsidR="0094351B" w:rsidRPr="00785BDD" w:rsidRDefault="0094351B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</w:tr>
      <w:tr w:rsidR="0094351B" w:rsidRPr="00785BDD" w14:paraId="4CD61D6D" w14:textId="77777777" w:rsidTr="002B61CC"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</w:tcPr>
          <w:p w14:paraId="5AD4B6A8" w14:textId="77777777" w:rsidR="0094351B" w:rsidRPr="00785BDD" w:rsidRDefault="0094351B" w:rsidP="0094351B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 (n=17)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703F52" w14:textId="07135BF0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15,4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3A0308" w14:textId="165B6CF4" w:rsidR="0094351B" w:rsidRPr="00785BDD" w:rsidRDefault="005A2468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86</w:t>
            </w:r>
            <w:r w:rsidR="0094351B" w:rsidRPr="00785BDD">
              <w:rPr>
                <w:rFonts w:ascii="Arial" w:hAnsi="Arial" w:cs="Arial"/>
                <w:color w:val="000000"/>
              </w:rPr>
              <w:t>,</w:t>
            </w:r>
            <w:r w:rsidRPr="00785BD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93265E" w14:textId="772494AE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1</w:t>
            </w:r>
            <w:r w:rsidR="005A2468" w:rsidRPr="00785BDD">
              <w:rPr>
                <w:rFonts w:ascii="Arial" w:hAnsi="Arial" w:cs="Arial"/>
                <w:color w:val="000000"/>
              </w:rPr>
              <w:t>3</w:t>
            </w:r>
            <w:r w:rsidRPr="00785BDD">
              <w:rPr>
                <w:rFonts w:ascii="Arial" w:hAnsi="Arial" w:cs="Arial"/>
                <w:color w:val="000000"/>
              </w:rPr>
              <w:t>,</w:t>
            </w:r>
            <w:r w:rsidR="005A2468" w:rsidRPr="00785BD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33C388" w14:textId="1F5F4A66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E11B02" w14:textId="22BDDE4C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52,9</w:t>
            </w:r>
          </w:p>
        </w:tc>
      </w:tr>
      <w:tr w:rsidR="0094351B" w:rsidRPr="00785BDD" w14:paraId="276D2C8C" w14:textId="77777777" w:rsidTr="00785BDD">
        <w:tc>
          <w:tcPr>
            <w:tcW w:w="624" w:type="pct"/>
            <w:shd w:val="clear" w:color="auto" w:fill="auto"/>
          </w:tcPr>
          <w:p w14:paraId="4D33C89F" w14:textId="77777777" w:rsidR="0094351B" w:rsidRPr="00785BDD" w:rsidRDefault="0094351B" w:rsidP="0094351B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I (n=11)</w:t>
            </w:r>
          </w:p>
        </w:tc>
        <w:tc>
          <w:tcPr>
            <w:tcW w:w="861" w:type="pct"/>
            <w:shd w:val="clear" w:color="auto" w:fill="auto"/>
            <w:vAlign w:val="bottom"/>
          </w:tcPr>
          <w:p w14:paraId="56A4566D" w14:textId="7462CA0E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18,8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9946531" w14:textId="5CAFBDEC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72,7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4CFB0196" w14:textId="285E20A7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27,3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478A9D6" w14:textId="4F4340C4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1" w:type="pct"/>
            <w:shd w:val="clear" w:color="auto" w:fill="auto"/>
            <w:vAlign w:val="bottom"/>
          </w:tcPr>
          <w:p w14:paraId="3418687C" w14:textId="1F362402" w:rsidR="0094351B" w:rsidRPr="00785BDD" w:rsidRDefault="0094351B" w:rsidP="0094351B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36,4</w:t>
            </w:r>
          </w:p>
        </w:tc>
      </w:tr>
      <w:tr w:rsidR="0094351B" w:rsidRPr="00785BDD" w14:paraId="1FE283B7" w14:textId="77777777" w:rsidTr="00785BDD">
        <w:tc>
          <w:tcPr>
            <w:tcW w:w="624" w:type="pct"/>
            <w:tcBorders>
              <w:bottom w:val="single" w:sz="6" w:space="0" w:color="auto"/>
            </w:tcBorders>
            <w:shd w:val="clear" w:color="auto" w:fill="auto"/>
          </w:tcPr>
          <w:p w14:paraId="2252C5FC" w14:textId="77777777" w:rsidR="0094351B" w:rsidRPr="00785BDD" w:rsidRDefault="0094351B" w:rsidP="0094351B">
            <w:pPr>
              <w:rPr>
                <w:rFonts w:ascii="Arial" w:hAnsi="Arial" w:cs="Arial"/>
                <w:i/>
                <w:iCs/>
              </w:rPr>
            </w:pPr>
            <w:r w:rsidRPr="00785BD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61" w:type="pct"/>
            <w:tcBorders>
              <w:bottom w:val="single" w:sz="6" w:space="0" w:color="auto"/>
            </w:tcBorders>
            <w:shd w:val="clear" w:color="auto" w:fill="auto"/>
          </w:tcPr>
          <w:p w14:paraId="5C822731" w14:textId="3E091AA1" w:rsidR="0094351B" w:rsidRPr="00785BDD" w:rsidRDefault="00C33032" w:rsidP="0094351B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28</w:t>
            </w:r>
          </w:p>
        </w:tc>
        <w:tc>
          <w:tcPr>
            <w:tcW w:w="859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8266A0E" w14:textId="374D7D66" w:rsidR="0094351B" w:rsidRPr="00785BDD" w:rsidRDefault="00C33032" w:rsidP="0094351B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37</w:t>
            </w:r>
          </w:p>
        </w:tc>
        <w:tc>
          <w:tcPr>
            <w:tcW w:w="937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4BF5A1A" w14:textId="536E11E3" w:rsidR="0094351B" w:rsidRPr="00785BDD" w:rsidRDefault="00C33032" w:rsidP="0094351B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37</w:t>
            </w:r>
          </w:p>
        </w:tc>
        <w:tc>
          <w:tcPr>
            <w:tcW w:w="938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BF06811" w14:textId="49AFFB52" w:rsidR="0094351B" w:rsidRPr="00785BDD" w:rsidRDefault="0094351B" w:rsidP="0094351B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781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0D53F19" w14:textId="6996D669" w:rsidR="0094351B" w:rsidRPr="00785BDD" w:rsidRDefault="00C33032" w:rsidP="0094351B">
            <w:pPr>
              <w:keepNext/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39</w:t>
            </w:r>
          </w:p>
        </w:tc>
      </w:tr>
    </w:tbl>
    <w:p w14:paraId="3D0A641B" w14:textId="5618546F" w:rsidR="0094351B" w:rsidRPr="00785BDD" w:rsidRDefault="0094351B" w:rsidP="0094351B">
      <w:pPr>
        <w:pStyle w:val="Beschriftung"/>
        <w:jc w:val="right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9C7B53" w:rsidRPr="00785BDD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: </w:t>
      </w:r>
      <w:r w:rsidR="002542AB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Histological findings of g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oup I and II</w:t>
      </w:r>
      <w:r w:rsidR="002542AB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t onset of </w:t>
      </w:r>
      <w:proofErr w:type="spellStart"/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gAVN</w:t>
      </w:r>
      <w:proofErr w:type="spellEnd"/>
    </w:p>
    <w:p w14:paraId="03964CF3" w14:textId="3812AFB7" w:rsidR="0094351B" w:rsidRPr="00785BDD" w:rsidRDefault="0094351B">
      <w:pPr>
        <w:rPr>
          <w:rFonts w:ascii="Arial" w:hAnsi="Arial" w:cs="Arial"/>
          <w:lang w:val="en-US"/>
        </w:rPr>
      </w:pPr>
    </w:p>
    <w:p w14:paraId="3FEBC41D" w14:textId="77777777" w:rsidR="0094351B" w:rsidRPr="00785BDD" w:rsidRDefault="0094351B">
      <w:pPr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739"/>
        <w:gridCol w:w="1450"/>
        <w:gridCol w:w="1884"/>
        <w:gridCol w:w="1610"/>
        <w:gridCol w:w="1449"/>
      </w:tblGrid>
      <w:tr w:rsidR="00601192" w:rsidRPr="00785BDD" w14:paraId="4E7539C0" w14:textId="77777777" w:rsidTr="002B61CC"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</w:tcPr>
          <w:p w14:paraId="43EEDB03" w14:textId="77777777" w:rsidR="00601192" w:rsidRPr="00785BDD" w:rsidRDefault="00601192" w:rsidP="00C7161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</w:tcPr>
          <w:p w14:paraId="029C5E70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 xml:space="preserve">Proteinuria </w:t>
            </w:r>
          </w:p>
          <w:p w14:paraId="332AE01E" w14:textId="15AC0083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[g/g Creatinine]</w:t>
            </w:r>
          </w:p>
          <w:p w14:paraId="0AA6B8B0" w14:textId="3A2CD7C4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(median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3D54E1E0" w14:textId="1D9F7DB8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Proteinuria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117B61CD" w14:textId="3E2A6FF3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 xml:space="preserve">&gt;2 g/g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Creatinine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4563A2A8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62117341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eGFR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[ml/min/1.73m²]</w:t>
            </w:r>
          </w:p>
          <w:p w14:paraId="402C3A5D" w14:textId="1FDBADD6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(median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3E538297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eGFR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12C45718" w14:textId="7D1589C7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&lt;90 ml/min/1.73m²</w:t>
            </w:r>
          </w:p>
          <w:p w14:paraId="114DF4D6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14:paraId="47C8D48E" w14:textId="5052DB18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Nephrotic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syndrome</w:t>
            </w:r>
            <w:proofErr w:type="spellEnd"/>
          </w:p>
          <w:p w14:paraId="7E8F298B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</w:tr>
      <w:tr w:rsidR="00601192" w:rsidRPr="00785BDD" w14:paraId="143942BF" w14:textId="77777777" w:rsidTr="002B61CC"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</w:tcPr>
          <w:p w14:paraId="55B856F9" w14:textId="6E2264EB" w:rsidR="00601192" w:rsidRPr="00785BDD" w:rsidRDefault="00601192" w:rsidP="00601192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 (n=17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</w:tcPr>
          <w:p w14:paraId="02B37298" w14:textId="00AE1F49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ED5FC2" w14:textId="3907FE4C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82,4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6F58BA" w14:textId="0B7E0C34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81,0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06DD4F" w14:textId="7BC7DCD2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70,6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870EAC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29,4</w:t>
            </w:r>
          </w:p>
        </w:tc>
      </w:tr>
      <w:tr w:rsidR="00601192" w:rsidRPr="00785BDD" w14:paraId="0040284D" w14:textId="77777777" w:rsidTr="00582AEE">
        <w:tc>
          <w:tcPr>
            <w:tcW w:w="624" w:type="pct"/>
            <w:shd w:val="clear" w:color="auto" w:fill="auto"/>
          </w:tcPr>
          <w:p w14:paraId="00000C7B" w14:textId="298399D1" w:rsidR="00601192" w:rsidRPr="00785BDD" w:rsidRDefault="00601192" w:rsidP="00601192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I (n=11)</w:t>
            </w:r>
          </w:p>
        </w:tc>
        <w:tc>
          <w:tcPr>
            <w:tcW w:w="938" w:type="pct"/>
            <w:shd w:val="clear" w:color="auto" w:fill="auto"/>
          </w:tcPr>
          <w:p w14:paraId="62BC97C5" w14:textId="65213055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782" w:type="pct"/>
            <w:shd w:val="clear" w:color="auto" w:fill="auto"/>
            <w:vAlign w:val="bottom"/>
          </w:tcPr>
          <w:p w14:paraId="1CEB67FC" w14:textId="393FE18C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81,8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1E5448B7" w14:textId="7DA6E0E2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93,5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30B7E37" w14:textId="73ABBBE5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36,4</w:t>
            </w:r>
          </w:p>
        </w:tc>
        <w:tc>
          <w:tcPr>
            <w:tcW w:w="781" w:type="pct"/>
            <w:shd w:val="clear" w:color="auto" w:fill="auto"/>
            <w:vAlign w:val="bottom"/>
          </w:tcPr>
          <w:p w14:paraId="469BE3D4" w14:textId="77777777" w:rsidR="00601192" w:rsidRPr="00785BDD" w:rsidRDefault="00601192" w:rsidP="00601192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30,0</w:t>
            </w:r>
          </w:p>
        </w:tc>
      </w:tr>
      <w:tr w:rsidR="00601192" w:rsidRPr="00785BDD" w14:paraId="53A068A2" w14:textId="77777777" w:rsidTr="00582AEE">
        <w:tc>
          <w:tcPr>
            <w:tcW w:w="624" w:type="pct"/>
            <w:tcBorders>
              <w:bottom w:val="single" w:sz="6" w:space="0" w:color="auto"/>
            </w:tcBorders>
            <w:shd w:val="clear" w:color="auto" w:fill="auto"/>
          </w:tcPr>
          <w:p w14:paraId="3856BD35" w14:textId="77777777" w:rsidR="00601192" w:rsidRPr="00785BDD" w:rsidRDefault="00601192" w:rsidP="00601192">
            <w:pPr>
              <w:rPr>
                <w:rFonts w:ascii="Arial" w:hAnsi="Arial" w:cs="Arial"/>
                <w:i/>
                <w:iCs/>
              </w:rPr>
            </w:pPr>
            <w:r w:rsidRPr="00785BD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938" w:type="pct"/>
            <w:tcBorders>
              <w:bottom w:val="single" w:sz="6" w:space="0" w:color="auto"/>
            </w:tcBorders>
            <w:shd w:val="clear" w:color="auto" w:fill="auto"/>
          </w:tcPr>
          <w:p w14:paraId="2EBB12DC" w14:textId="6D784DE8" w:rsidR="00601192" w:rsidRPr="00785BDD" w:rsidRDefault="009849D6" w:rsidP="00601192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26</w:t>
            </w:r>
          </w:p>
        </w:tc>
        <w:tc>
          <w:tcPr>
            <w:tcW w:w="782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2A56CAC" w14:textId="6D539813" w:rsidR="00601192" w:rsidRPr="00785BDD" w:rsidRDefault="009849D6" w:rsidP="00601192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97</w:t>
            </w:r>
          </w:p>
        </w:tc>
        <w:tc>
          <w:tcPr>
            <w:tcW w:w="1016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E6E56C8" w14:textId="0F30E2D5" w:rsidR="00601192" w:rsidRPr="00785BDD" w:rsidRDefault="009849D6" w:rsidP="00601192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24</w:t>
            </w:r>
          </w:p>
        </w:tc>
        <w:tc>
          <w:tcPr>
            <w:tcW w:w="859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3475FC9" w14:textId="014A7B66" w:rsidR="00601192" w:rsidRPr="00785BDD" w:rsidRDefault="009849D6" w:rsidP="00601192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07</w:t>
            </w:r>
          </w:p>
        </w:tc>
        <w:tc>
          <w:tcPr>
            <w:tcW w:w="781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16D05BB" w14:textId="6074C9F2" w:rsidR="00601192" w:rsidRPr="00785BDD" w:rsidRDefault="009849D6" w:rsidP="00F62ACA">
            <w:pPr>
              <w:keepNext/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97</w:t>
            </w:r>
          </w:p>
        </w:tc>
      </w:tr>
    </w:tbl>
    <w:p w14:paraId="21A9E714" w14:textId="559D3B75" w:rsidR="009D452E" w:rsidRPr="00785BDD" w:rsidRDefault="00F62ACA" w:rsidP="00F62ACA">
      <w:pPr>
        <w:pStyle w:val="Beschriftung"/>
        <w:jc w:val="right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B55A94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3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: </w:t>
      </w:r>
      <w:r w:rsidR="002542AB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Patient characteristics of g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roup I and II at onset of </w:t>
      </w:r>
      <w:proofErr w:type="spellStart"/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gAVN</w:t>
      </w:r>
      <w:proofErr w:type="spellEnd"/>
    </w:p>
    <w:p w14:paraId="79690065" w14:textId="60E63346" w:rsidR="00F62ACA" w:rsidRPr="00785BDD" w:rsidRDefault="00F62ACA" w:rsidP="00216714">
      <w:pPr>
        <w:pStyle w:val="Beschriftung"/>
        <w:jc w:val="right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</w:p>
    <w:p w14:paraId="7A49E59C" w14:textId="77777777" w:rsidR="002542AB" w:rsidRPr="00785BDD" w:rsidRDefault="002542AB" w:rsidP="00F62ACA">
      <w:pPr>
        <w:rPr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742"/>
        <w:gridCol w:w="1453"/>
        <w:gridCol w:w="1887"/>
        <w:gridCol w:w="1664"/>
        <w:gridCol w:w="1382"/>
      </w:tblGrid>
      <w:tr w:rsidR="00F62ACA" w:rsidRPr="00785BDD" w14:paraId="30D35329" w14:textId="77777777" w:rsidTr="00582AEE"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</w:tcPr>
          <w:p w14:paraId="48BE8513" w14:textId="77777777" w:rsidR="00F62ACA" w:rsidRPr="00785BDD" w:rsidRDefault="00F62ACA" w:rsidP="00C7161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</w:tcPr>
          <w:p w14:paraId="5004101B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 xml:space="preserve">Proteinuria </w:t>
            </w:r>
          </w:p>
          <w:p w14:paraId="46EAAC5B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[g/g Creatinine]</w:t>
            </w:r>
          </w:p>
          <w:p w14:paraId="33E30304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(median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26F76FC5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Proteinuria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7D879EB2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 xml:space="preserve">&gt;2 g/g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Creatinine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56E01377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6D579F5C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eGFR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[ml/min/1.73m²]</w:t>
            </w:r>
          </w:p>
          <w:p w14:paraId="5589722C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(median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</w:tcPr>
          <w:p w14:paraId="14EDF59A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eGFR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07F3D2D7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&lt;90 ml/min/1.73m²</w:t>
            </w:r>
          </w:p>
          <w:p w14:paraId="2FEC36EE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14:paraId="1404247A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Nephrotic</w:t>
            </w:r>
            <w:proofErr w:type="spellEnd"/>
            <w:r w:rsidRPr="00785BDD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785BDD">
              <w:rPr>
                <w:rFonts w:ascii="Arial" w:hAnsi="Arial" w:cs="Arial"/>
                <w:bCs/>
                <w:color w:val="000000"/>
              </w:rPr>
              <w:t>syndrome</w:t>
            </w:r>
            <w:proofErr w:type="spellEnd"/>
          </w:p>
          <w:p w14:paraId="7DF811E4" w14:textId="77777777" w:rsidR="00F62ACA" w:rsidRPr="00785BDD" w:rsidRDefault="00F62ACA" w:rsidP="00C7161C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85BDD">
              <w:rPr>
                <w:rFonts w:ascii="Arial" w:hAnsi="Arial" w:cs="Arial"/>
                <w:bCs/>
                <w:color w:val="000000"/>
              </w:rPr>
              <w:t>[%]</w:t>
            </w:r>
          </w:p>
        </w:tc>
      </w:tr>
      <w:tr w:rsidR="0094351B" w:rsidRPr="00785BDD" w14:paraId="469F765F" w14:textId="77777777" w:rsidTr="00582AEE"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</w:tcPr>
          <w:p w14:paraId="362A2523" w14:textId="77777777" w:rsidR="00F62ACA" w:rsidRPr="00785BDD" w:rsidRDefault="00F62ACA" w:rsidP="00F62ACA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 (n=17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DF7002" w14:textId="02E281BB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0,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D8AA5B" w14:textId="024307CD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6,3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0C56A7" w14:textId="6F8837BA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103,1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65063B" w14:textId="076243C5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25,0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ACDCCE" w14:textId="2768A19A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62ACA" w:rsidRPr="00785BDD" w14:paraId="4723777D" w14:textId="77777777" w:rsidTr="00582AEE">
        <w:tc>
          <w:tcPr>
            <w:tcW w:w="624" w:type="pct"/>
            <w:shd w:val="clear" w:color="auto" w:fill="auto"/>
          </w:tcPr>
          <w:p w14:paraId="6E8CE271" w14:textId="77777777" w:rsidR="00F62ACA" w:rsidRPr="00785BDD" w:rsidRDefault="00F62ACA" w:rsidP="00F62ACA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I (n=11)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DD7F147" w14:textId="421B78AE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0,4</w:t>
            </w:r>
          </w:p>
        </w:tc>
        <w:tc>
          <w:tcPr>
            <w:tcW w:w="782" w:type="pct"/>
            <w:shd w:val="clear" w:color="auto" w:fill="auto"/>
            <w:vAlign w:val="bottom"/>
          </w:tcPr>
          <w:p w14:paraId="504FFDBE" w14:textId="67E996D8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7C650C5" w14:textId="35AE8F79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102,7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7E155ADF" w14:textId="13D777E5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30,0</w:t>
            </w:r>
          </w:p>
        </w:tc>
        <w:tc>
          <w:tcPr>
            <w:tcW w:w="745" w:type="pct"/>
            <w:shd w:val="clear" w:color="auto" w:fill="auto"/>
            <w:vAlign w:val="bottom"/>
          </w:tcPr>
          <w:p w14:paraId="144C1DE4" w14:textId="1A4CDF7F" w:rsidR="00F62ACA" w:rsidRPr="00785BDD" w:rsidRDefault="00F62ACA" w:rsidP="00F62ACA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62ACA" w:rsidRPr="00785BDD" w14:paraId="053BE9F6" w14:textId="77777777" w:rsidTr="00582AEE">
        <w:tc>
          <w:tcPr>
            <w:tcW w:w="624" w:type="pct"/>
            <w:tcBorders>
              <w:bottom w:val="single" w:sz="6" w:space="0" w:color="auto"/>
            </w:tcBorders>
            <w:shd w:val="clear" w:color="auto" w:fill="auto"/>
          </w:tcPr>
          <w:p w14:paraId="36ABD113" w14:textId="77777777" w:rsidR="00F62ACA" w:rsidRPr="00785BDD" w:rsidRDefault="00F62ACA" w:rsidP="00F62ACA">
            <w:pPr>
              <w:rPr>
                <w:rFonts w:ascii="Arial" w:hAnsi="Arial" w:cs="Arial"/>
                <w:i/>
                <w:iCs/>
              </w:rPr>
            </w:pPr>
            <w:r w:rsidRPr="00785BD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938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880977F" w14:textId="6BB77018" w:rsidR="00F62ACA" w:rsidRPr="00785BDD" w:rsidRDefault="00C33032" w:rsidP="00F62ACA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67</w:t>
            </w:r>
          </w:p>
        </w:tc>
        <w:tc>
          <w:tcPr>
            <w:tcW w:w="782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840DBEB" w14:textId="399BCF2D" w:rsidR="00F62ACA" w:rsidRPr="00785BDD" w:rsidRDefault="00C33032" w:rsidP="00F62ACA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40</w:t>
            </w:r>
          </w:p>
        </w:tc>
        <w:tc>
          <w:tcPr>
            <w:tcW w:w="1016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B41BF14" w14:textId="3EE9EC67" w:rsidR="00F62ACA" w:rsidRPr="00785BDD" w:rsidRDefault="00C33032" w:rsidP="00F62ACA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58</w:t>
            </w:r>
          </w:p>
        </w:tc>
        <w:tc>
          <w:tcPr>
            <w:tcW w:w="896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44C5415" w14:textId="6D277ED4" w:rsidR="00F62ACA" w:rsidRPr="00785BDD" w:rsidRDefault="00C33032" w:rsidP="00F62ACA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78</w:t>
            </w:r>
          </w:p>
        </w:tc>
        <w:tc>
          <w:tcPr>
            <w:tcW w:w="745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F42802D" w14:textId="4D05A281" w:rsidR="00F62ACA" w:rsidRPr="00785BDD" w:rsidRDefault="00F62ACA" w:rsidP="00F62ACA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</w:tbl>
    <w:p w14:paraId="5375D925" w14:textId="48D77878" w:rsidR="00F62ACA" w:rsidRPr="00785BDD" w:rsidRDefault="00F62ACA" w:rsidP="00F62ACA">
      <w:pPr>
        <w:pStyle w:val="Beschriftung"/>
        <w:jc w:val="right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B55A94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4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: </w:t>
      </w:r>
      <w:r w:rsidR="000F78C6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Patient characteristics of g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oup I and II at 6 months follow-up</w:t>
      </w:r>
    </w:p>
    <w:p w14:paraId="37364B51" w14:textId="77777777" w:rsidR="007116B4" w:rsidRPr="00785BDD" w:rsidRDefault="007116B4" w:rsidP="007116B4">
      <w:pPr>
        <w:rPr>
          <w:lang w:val="en-US"/>
        </w:rPr>
      </w:pPr>
    </w:p>
    <w:tbl>
      <w:tblPr>
        <w:tblStyle w:val="Tabellenraster"/>
        <w:tblW w:w="3689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3025"/>
        <w:gridCol w:w="2522"/>
      </w:tblGrid>
      <w:tr w:rsidR="007116B4" w:rsidRPr="00785BDD" w14:paraId="57D84215" w14:textId="77777777" w:rsidTr="00B55A94">
        <w:trPr>
          <w:jc w:val="right"/>
        </w:trPr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1409A60F" w14:textId="77777777" w:rsidR="007116B4" w:rsidRPr="00785BDD" w:rsidRDefault="007116B4" w:rsidP="00C7161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07" w:type="pct"/>
            <w:tcBorders>
              <w:bottom w:val="single" w:sz="4" w:space="0" w:color="auto"/>
            </w:tcBorders>
            <w:shd w:val="clear" w:color="auto" w:fill="auto"/>
          </w:tcPr>
          <w:p w14:paraId="323083E1" w14:textId="77777777" w:rsidR="00B55A94" w:rsidRPr="00785BDD" w:rsidRDefault="007116B4" w:rsidP="005007AF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Decrease of proteinuria</w:t>
            </w:r>
            <w:r w:rsidR="005007AF" w:rsidRPr="00785BDD"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</w:p>
          <w:p w14:paraId="138680FA" w14:textId="6382F652" w:rsidR="007116B4" w:rsidRPr="00785BDD" w:rsidRDefault="007116B4" w:rsidP="005007AF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[g/g Creatinine]</w:t>
            </w:r>
          </w:p>
          <w:p w14:paraId="2593AC1F" w14:textId="258874BA" w:rsidR="005007AF" w:rsidRPr="00785BDD" w:rsidRDefault="005007AF" w:rsidP="007116B4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(median)</w:t>
            </w:r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1170B268" w14:textId="1F6D10BE" w:rsidR="007116B4" w:rsidRPr="00785BDD" w:rsidRDefault="007116B4" w:rsidP="007116B4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Increase of eGFR</w:t>
            </w:r>
            <w:r w:rsidR="005007AF" w:rsidRPr="00785BDD"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[ml/min/1.73m²]</w:t>
            </w:r>
          </w:p>
          <w:p w14:paraId="7A1BE515" w14:textId="612C011F" w:rsidR="005007AF" w:rsidRPr="00785BDD" w:rsidRDefault="005007AF" w:rsidP="007116B4">
            <w:pPr>
              <w:jc w:val="righ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785BDD">
              <w:rPr>
                <w:rFonts w:ascii="Arial" w:hAnsi="Arial" w:cs="Arial"/>
                <w:bCs/>
                <w:color w:val="000000"/>
                <w:lang w:val="en-US"/>
              </w:rPr>
              <w:t>(median)</w:t>
            </w:r>
          </w:p>
        </w:tc>
      </w:tr>
      <w:tr w:rsidR="007116B4" w:rsidRPr="00785BDD" w14:paraId="0B539962" w14:textId="77777777" w:rsidTr="00B55A94">
        <w:trPr>
          <w:jc w:val="right"/>
        </w:trPr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</w:tcPr>
          <w:p w14:paraId="1E6BF3DA" w14:textId="77777777" w:rsidR="007116B4" w:rsidRPr="00785BDD" w:rsidRDefault="007116B4" w:rsidP="007116B4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 (n=17)</w:t>
            </w:r>
          </w:p>
        </w:tc>
        <w:tc>
          <w:tcPr>
            <w:tcW w:w="22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76ABF7" w14:textId="3E586902" w:rsidR="007116B4" w:rsidRPr="00785BDD" w:rsidRDefault="007116B4" w:rsidP="007116B4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4,5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BB5BBD" w14:textId="10CF87FA" w:rsidR="007116B4" w:rsidRPr="00785BDD" w:rsidRDefault="007116B4" w:rsidP="007116B4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28,0</w:t>
            </w:r>
          </w:p>
        </w:tc>
      </w:tr>
      <w:tr w:rsidR="007116B4" w:rsidRPr="00785BDD" w14:paraId="674C18BF" w14:textId="77777777" w:rsidTr="00582AEE">
        <w:trPr>
          <w:jc w:val="right"/>
        </w:trPr>
        <w:tc>
          <w:tcPr>
            <w:tcW w:w="953" w:type="pct"/>
            <w:shd w:val="clear" w:color="auto" w:fill="auto"/>
          </w:tcPr>
          <w:p w14:paraId="21300305" w14:textId="77777777" w:rsidR="007116B4" w:rsidRPr="00785BDD" w:rsidRDefault="007116B4" w:rsidP="007116B4">
            <w:pPr>
              <w:rPr>
                <w:rFonts w:ascii="Arial" w:hAnsi="Arial" w:cs="Arial"/>
              </w:rPr>
            </w:pPr>
            <w:r w:rsidRPr="00785BDD">
              <w:rPr>
                <w:rFonts w:ascii="Arial" w:hAnsi="Arial" w:cs="Arial"/>
              </w:rPr>
              <w:t>II (n=11)</w:t>
            </w:r>
          </w:p>
        </w:tc>
        <w:tc>
          <w:tcPr>
            <w:tcW w:w="2207" w:type="pct"/>
            <w:shd w:val="clear" w:color="auto" w:fill="auto"/>
            <w:vAlign w:val="bottom"/>
          </w:tcPr>
          <w:p w14:paraId="49F0960E" w14:textId="730C84E1" w:rsidR="007116B4" w:rsidRPr="00785BDD" w:rsidRDefault="007116B4" w:rsidP="007116B4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3,6</w:t>
            </w:r>
          </w:p>
        </w:tc>
        <w:tc>
          <w:tcPr>
            <w:tcW w:w="1840" w:type="pct"/>
            <w:shd w:val="clear" w:color="auto" w:fill="auto"/>
            <w:vAlign w:val="bottom"/>
          </w:tcPr>
          <w:p w14:paraId="3FEE7198" w14:textId="142613E2" w:rsidR="007116B4" w:rsidRPr="00785BDD" w:rsidRDefault="007116B4" w:rsidP="007116B4">
            <w:pPr>
              <w:jc w:val="right"/>
              <w:rPr>
                <w:rFonts w:ascii="Arial" w:hAnsi="Arial" w:cs="Arial"/>
                <w:color w:val="000000"/>
              </w:rPr>
            </w:pPr>
            <w:r w:rsidRPr="00785BDD">
              <w:rPr>
                <w:rFonts w:ascii="Arial" w:hAnsi="Arial" w:cs="Arial"/>
                <w:color w:val="000000"/>
              </w:rPr>
              <w:t>10,6</w:t>
            </w:r>
          </w:p>
        </w:tc>
      </w:tr>
      <w:tr w:rsidR="007116B4" w:rsidRPr="00785BDD" w14:paraId="580D3156" w14:textId="77777777" w:rsidTr="00582AEE">
        <w:trPr>
          <w:jc w:val="right"/>
        </w:trPr>
        <w:tc>
          <w:tcPr>
            <w:tcW w:w="953" w:type="pct"/>
            <w:tcBorders>
              <w:bottom w:val="single" w:sz="6" w:space="0" w:color="auto"/>
            </w:tcBorders>
            <w:shd w:val="clear" w:color="auto" w:fill="auto"/>
          </w:tcPr>
          <w:p w14:paraId="6D5E51D1" w14:textId="77777777" w:rsidR="007116B4" w:rsidRPr="00785BDD" w:rsidRDefault="007116B4" w:rsidP="007116B4">
            <w:pPr>
              <w:rPr>
                <w:rFonts w:ascii="Arial" w:hAnsi="Arial" w:cs="Arial"/>
                <w:i/>
                <w:iCs/>
              </w:rPr>
            </w:pPr>
            <w:r w:rsidRPr="00785BD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2207" w:type="pct"/>
            <w:tcBorders>
              <w:bottom w:val="single" w:sz="6" w:space="0" w:color="auto"/>
            </w:tcBorders>
            <w:shd w:val="clear" w:color="auto" w:fill="auto"/>
          </w:tcPr>
          <w:p w14:paraId="5675B77C" w14:textId="3A0B5D85" w:rsidR="007116B4" w:rsidRPr="00785BDD" w:rsidRDefault="00C33032" w:rsidP="007116B4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24</w:t>
            </w:r>
          </w:p>
        </w:tc>
        <w:tc>
          <w:tcPr>
            <w:tcW w:w="1840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4F6A9CE" w14:textId="314AA1AA" w:rsidR="007116B4" w:rsidRPr="00785BDD" w:rsidRDefault="00C33032" w:rsidP="007116B4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785BDD">
              <w:rPr>
                <w:rFonts w:ascii="Arial" w:hAnsi="Arial" w:cs="Arial"/>
                <w:i/>
                <w:iCs/>
                <w:color w:val="000000"/>
              </w:rPr>
              <w:t>0.12</w:t>
            </w:r>
          </w:p>
        </w:tc>
      </w:tr>
    </w:tbl>
    <w:p w14:paraId="132621E6" w14:textId="569442E8" w:rsidR="007116B4" w:rsidRPr="00785BDD" w:rsidRDefault="007116B4" w:rsidP="007116B4">
      <w:pPr>
        <w:pStyle w:val="Beschriftung"/>
        <w:jc w:val="right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B55A94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5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Decrease of proteinuria and increase of eGFR</w:t>
      </w:r>
      <w:r w:rsidR="00AD6DF3"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in group I and II</w:t>
      </w:r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from onset of </w:t>
      </w:r>
      <w:proofErr w:type="spellStart"/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gAVN</w:t>
      </w:r>
      <w:proofErr w:type="spellEnd"/>
      <w:r w:rsidRPr="00785BD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until 6 months follow-up</w:t>
      </w:r>
    </w:p>
    <w:p w14:paraId="7D17BFCD" w14:textId="77777777" w:rsidR="007116B4" w:rsidRPr="00785BDD" w:rsidRDefault="007116B4" w:rsidP="007116B4">
      <w:pPr>
        <w:rPr>
          <w:lang w:val="en-US"/>
        </w:rPr>
      </w:pPr>
    </w:p>
    <w:p w14:paraId="153A57ED" w14:textId="7A4BEA06" w:rsidR="009D452E" w:rsidRPr="00785BDD" w:rsidRDefault="009D452E">
      <w:pPr>
        <w:rPr>
          <w:rFonts w:ascii="Arial" w:hAnsi="Arial" w:cs="Arial"/>
          <w:lang w:val="en-US"/>
        </w:rPr>
      </w:pPr>
    </w:p>
    <w:p w14:paraId="4D5DDA98" w14:textId="2497E125" w:rsidR="009D452E" w:rsidRPr="00785BDD" w:rsidRDefault="009D452E">
      <w:pPr>
        <w:rPr>
          <w:rFonts w:ascii="Arial" w:hAnsi="Arial" w:cs="Arial"/>
          <w:lang w:val="en-US"/>
        </w:rPr>
      </w:pPr>
    </w:p>
    <w:p w14:paraId="71A51FCE" w14:textId="36D27B45" w:rsidR="009D452E" w:rsidRPr="00785BDD" w:rsidRDefault="009D452E">
      <w:pPr>
        <w:rPr>
          <w:rFonts w:ascii="Arial" w:hAnsi="Arial" w:cs="Arial"/>
          <w:lang w:val="en-US"/>
        </w:rPr>
      </w:pPr>
    </w:p>
    <w:p w14:paraId="43CFE1C7" w14:textId="77777777" w:rsidR="009D452E" w:rsidRPr="00785BDD" w:rsidRDefault="009D452E">
      <w:pPr>
        <w:rPr>
          <w:rFonts w:ascii="Arial" w:hAnsi="Arial" w:cs="Arial"/>
          <w:lang w:val="en-US"/>
        </w:rPr>
      </w:pPr>
    </w:p>
    <w:sectPr w:rsidR="009D452E" w:rsidRPr="00785B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C4D8B" w14:textId="77777777" w:rsidR="009F3734" w:rsidRDefault="009F3734" w:rsidP="009C7B53">
      <w:pPr>
        <w:spacing w:after="0" w:line="240" w:lineRule="auto"/>
      </w:pPr>
      <w:r>
        <w:separator/>
      </w:r>
    </w:p>
  </w:endnote>
  <w:endnote w:type="continuationSeparator" w:id="0">
    <w:p w14:paraId="608CDB33" w14:textId="77777777" w:rsidR="009F3734" w:rsidRDefault="009F3734" w:rsidP="009C7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A5420" w14:textId="77777777" w:rsidR="009C7B53" w:rsidRDefault="009C7B5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96047" w14:textId="77777777" w:rsidR="009C7B53" w:rsidRDefault="009C7B5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4C2EF" w14:textId="77777777" w:rsidR="009C7B53" w:rsidRDefault="009C7B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4F438" w14:textId="77777777" w:rsidR="009F3734" w:rsidRDefault="009F3734" w:rsidP="009C7B53">
      <w:pPr>
        <w:spacing w:after="0" w:line="240" w:lineRule="auto"/>
      </w:pPr>
      <w:r>
        <w:separator/>
      </w:r>
    </w:p>
  </w:footnote>
  <w:footnote w:type="continuationSeparator" w:id="0">
    <w:p w14:paraId="39CEC2F6" w14:textId="77777777" w:rsidR="009F3734" w:rsidRDefault="009F3734" w:rsidP="009C7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619F9" w14:textId="77777777" w:rsidR="009C7B53" w:rsidRDefault="009C7B5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207C8" w14:textId="77777777" w:rsidR="009C7B53" w:rsidRDefault="009C7B5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F20CF" w14:textId="77777777" w:rsidR="009C7B53" w:rsidRDefault="009C7B5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54B0"/>
    <w:rsid w:val="000F78C6"/>
    <w:rsid w:val="001E55BE"/>
    <w:rsid w:val="00216714"/>
    <w:rsid w:val="002542AB"/>
    <w:rsid w:val="002B61CC"/>
    <w:rsid w:val="003454B0"/>
    <w:rsid w:val="003C1F60"/>
    <w:rsid w:val="005007AF"/>
    <w:rsid w:val="00582AEE"/>
    <w:rsid w:val="005A2468"/>
    <w:rsid w:val="00601192"/>
    <w:rsid w:val="00610A87"/>
    <w:rsid w:val="00672873"/>
    <w:rsid w:val="00696C29"/>
    <w:rsid w:val="007116B4"/>
    <w:rsid w:val="00785BDD"/>
    <w:rsid w:val="008322C0"/>
    <w:rsid w:val="00877702"/>
    <w:rsid w:val="00936E28"/>
    <w:rsid w:val="0094351B"/>
    <w:rsid w:val="0095475B"/>
    <w:rsid w:val="009849D6"/>
    <w:rsid w:val="009C7B53"/>
    <w:rsid w:val="009D452E"/>
    <w:rsid w:val="009F3734"/>
    <w:rsid w:val="00A96846"/>
    <w:rsid w:val="00AB56A5"/>
    <w:rsid w:val="00AD6DF3"/>
    <w:rsid w:val="00B07872"/>
    <w:rsid w:val="00B40B03"/>
    <w:rsid w:val="00B55A94"/>
    <w:rsid w:val="00C10EB6"/>
    <w:rsid w:val="00C33032"/>
    <w:rsid w:val="00EF43A9"/>
    <w:rsid w:val="00F15E3F"/>
    <w:rsid w:val="00F3031E"/>
    <w:rsid w:val="00F548EA"/>
    <w:rsid w:val="00F62ACA"/>
    <w:rsid w:val="00F66085"/>
    <w:rsid w:val="00FF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5561C"/>
  <w15:docId w15:val="{FB72ADCD-8E2A-4A12-AFC7-D5F6943E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4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62A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F62ACA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C7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7B53"/>
  </w:style>
  <w:style w:type="paragraph" w:styleId="Fuzeile">
    <w:name w:val="footer"/>
    <w:basedOn w:val="Standard"/>
    <w:link w:val="FuzeileZchn"/>
    <w:uiPriority w:val="99"/>
    <w:unhideWhenUsed/>
    <w:rsid w:val="009C7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7B53"/>
  </w:style>
  <w:style w:type="paragraph" w:styleId="berarbeitung">
    <w:name w:val="Revision"/>
    <w:hidden/>
    <w:uiPriority w:val="99"/>
    <w:semiHidden/>
    <w:rsid w:val="00AB56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na Butzer</dc:creator>
  <cp:lastModifiedBy>Sarina Butzer</cp:lastModifiedBy>
  <cp:revision>2</cp:revision>
  <dcterms:created xsi:type="dcterms:W3CDTF">2022-08-27T15:42:00Z</dcterms:created>
  <dcterms:modified xsi:type="dcterms:W3CDTF">2022-08-27T15:42:00Z</dcterms:modified>
</cp:coreProperties>
</file>